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BBAB956" w14:textId="0C3DC2A9" w:rsidR="003544CD" w:rsidRPr="001A18E2" w:rsidRDefault="008101B4" w:rsidP="008101B4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1A18E2">
        <w:rPr>
          <w:rFonts w:ascii="Times New Roman" w:hAnsi="Times New Roman" w:cs="Times New Roman"/>
          <w:b/>
          <w:bCs/>
          <w:sz w:val="20"/>
          <w:szCs w:val="20"/>
        </w:rPr>
        <w:t xml:space="preserve">Supplementary </w:t>
      </w:r>
      <w:r w:rsidR="003544CD" w:rsidRPr="001A18E2">
        <w:rPr>
          <w:rFonts w:ascii="Times New Roman" w:hAnsi="Times New Roman" w:cs="Times New Roman"/>
          <w:b/>
          <w:bCs/>
          <w:sz w:val="20"/>
          <w:szCs w:val="20"/>
        </w:rPr>
        <w:t>Table 1.</w:t>
      </w:r>
      <w:r w:rsidR="003544CD" w:rsidRPr="001A18E2">
        <w:rPr>
          <w:rFonts w:ascii="Times New Roman" w:hAnsi="Times New Roman" w:cs="Times New Roman"/>
          <w:sz w:val="20"/>
          <w:szCs w:val="20"/>
        </w:rPr>
        <w:t xml:space="preserve"> Diagnostic categories used for </w:t>
      </w:r>
      <w:r w:rsidR="003544CD" w:rsidRPr="001A18E2">
        <w:rPr>
          <w:rFonts w:ascii="Times New Roman" w:hAnsi="Times New Roman" w:cs="Times New Roman"/>
          <w:bCs/>
          <w:sz w:val="20"/>
          <w:szCs w:val="20"/>
        </w:rPr>
        <w:t xml:space="preserve">video capsule endoscopy </w:t>
      </w:r>
    </w:p>
    <w:tbl>
      <w:tblPr>
        <w:tblStyle w:val="TableGrid"/>
        <w:tblW w:w="92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1276"/>
        <w:gridCol w:w="2551"/>
        <w:gridCol w:w="3544"/>
      </w:tblGrid>
      <w:tr w:rsidR="003544CD" w:rsidRPr="008101B4" w14:paraId="55CAE203" w14:textId="77777777" w:rsidTr="008101B4">
        <w:trPr>
          <w:trHeight w:val="746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564DB9B" w14:textId="77777777" w:rsidR="003544CD" w:rsidRPr="001A18E2" w:rsidRDefault="003544CD" w:rsidP="008101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9498818" w14:textId="77777777" w:rsidR="003544CD" w:rsidRPr="001A18E2" w:rsidRDefault="003544CD" w:rsidP="008101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18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egative (P0)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4F7092B" w14:textId="77777777" w:rsidR="003544CD" w:rsidRPr="001A18E2" w:rsidRDefault="003544CD" w:rsidP="008101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18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termediate bleeding potential (P1)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4276141" w14:textId="77777777" w:rsidR="003544CD" w:rsidRPr="001A18E2" w:rsidRDefault="003544CD" w:rsidP="008101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18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esion with high bleeding potential (P2)</w:t>
            </w:r>
          </w:p>
        </w:tc>
      </w:tr>
      <w:tr w:rsidR="003544CD" w:rsidRPr="008101B4" w14:paraId="5CAC7886" w14:textId="77777777" w:rsidTr="008101B4">
        <w:trPr>
          <w:trHeight w:val="1970"/>
        </w:trPr>
        <w:tc>
          <w:tcPr>
            <w:tcW w:w="1843" w:type="dxa"/>
            <w:tcBorders>
              <w:top w:val="single" w:sz="4" w:space="0" w:color="auto"/>
            </w:tcBorders>
            <w:hideMark/>
          </w:tcPr>
          <w:p w14:paraId="634D8067" w14:textId="77777777" w:rsidR="003544CD" w:rsidRPr="001A18E2" w:rsidRDefault="003544CD" w:rsidP="008101B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A18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Video capsule endoscopy 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hideMark/>
          </w:tcPr>
          <w:p w14:paraId="2F43DE2A" w14:textId="77777777" w:rsidR="003544CD" w:rsidRPr="001A18E2" w:rsidRDefault="003544CD" w:rsidP="008101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18E2">
              <w:rPr>
                <w:rFonts w:ascii="Times New Roman" w:hAnsi="Times New Roman" w:cs="Times New Roman"/>
                <w:sz w:val="24"/>
                <w:szCs w:val="24"/>
              </w:rPr>
              <w:t xml:space="preserve">Negative 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hideMark/>
          </w:tcPr>
          <w:p w14:paraId="59AEB691" w14:textId="77777777" w:rsidR="003544CD" w:rsidRPr="001A18E2" w:rsidRDefault="003544CD" w:rsidP="008101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18E2">
              <w:rPr>
                <w:rFonts w:ascii="Times New Roman" w:hAnsi="Times New Roman" w:cs="Times New Roman"/>
                <w:sz w:val="24"/>
                <w:szCs w:val="24"/>
              </w:rPr>
              <w:t xml:space="preserve">Red spot </w:t>
            </w:r>
          </w:p>
          <w:p w14:paraId="1E9EB331" w14:textId="77777777" w:rsidR="003544CD" w:rsidRPr="001A18E2" w:rsidRDefault="003544CD" w:rsidP="008101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18E2">
              <w:rPr>
                <w:rFonts w:ascii="Times New Roman" w:hAnsi="Times New Roman" w:cs="Times New Roman"/>
                <w:sz w:val="24"/>
                <w:szCs w:val="24"/>
              </w:rPr>
              <w:t xml:space="preserve">Small erosion </w:t>
            </w:r>
          </w:p>
        </w:tc>
        <w:tc>
          <w:tcPr>
            <w:tcW w:w="3544" w:type="dxa"/>
            <w:tcBorders>
              <w:top w:val="single" w:sz="4" w:space="0" w:color="auto"/>
            </w:tcBorders>
            <w:hideMark/>
          </w:tcPr>
          <w:p w14:paraId="494D2276" w14:textId="77777777" w:rsidR="003544CD" w:rsidRPr="001A18E2" w:rsidRDefault="003544CD" w:rsidP="008101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18E2">
              <w:rPr>
                <w:rFonts w:ascii="Times New Roman" w:hAnsi="Times New Roman" w:cs="Times New Roman"/>
                <w:sz w:val="24"/>
                <w:szCs w:val="24"/>
              </w:rPr>
              <w:t>Inflammatory lesion (Ulcer/enteritis)</w:t>
            </w:r>
          </w:p>
          <w:p w14:paraId="2F2FE388" w14:textId="77777777" w:rsidR="003544CD" w:rsidRPr="001A18E2" w:rsidRDefault="003544CD" w:rsidP="008101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18E2">
              <w:rPr>
                <w:rFonts w:ascii="Times New Roman" w:hAnsi="Times New Roman" w:cs="Times New Roman"/>
                <w:sz w:val="24"/>
                <w:szCs w:val="24"/>
              </w:rPr>
              <w:t xml:space="preserve">Angiodysplasia </w:t>
            </w:r>
          </w:p>
          <w:p w14:paraId="5B38AA00" w14:textId="77777777" w:rsidR="003544CD" w:rsidRPr="001A18E2" w:rsidRDefault="003544CD" w:rsidP="008101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18E2">
              <w:rPr>
                <w:rFonts w:ascii="Times New Roman" w:hAnsi="Times New Roman" w:cs="Times New Roman"/>
                <w:sz w:val="24"/>
                <w:szCs w:val="24"/>
              </w:rPr>
              <w:t xml:space="preserve">Tumor  </w:t>
            </w:r>
          </w:p>
          <w:p w14:paraId="27DEBAC9" w14:textId="77777777" w:rsidR="003544CD" w:rsidRPr="001A18E2" w:rsidRDefault="003544CD" w:rsidP="008101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18E2">
              <w:rPr>
                <w:rFonts w:ascii="Times New Roman" w:hAnsi="Times New Roman" w:cs="Times New Roman"/>
                <w:sz w:val="24"/>
                <w:szCs w:val="24"/>
              </w:rPr>
              <w:t xml:space="preserve">Diverticulum </w:t>
            </w:r>
          </w:p>
          <w:p w14:paraId="26B0835E" w14:textId="77777777" w:rsidR="003544CD" w:rsidRPr="001A18E2" w:rsidRDefault="003544CD" w:rsidP="008101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18E2">
              <w:rPr>
                <w:rFonts w:ascii="Times New Roman" w:hAnsi="Times New Roman" w:cs="Times New Roman"/>
                <w:sz w:val="24"/>
                <w:szCs w:val="24"/>
              </w:rPr>
              <w:t>Bleeding without identifiable source</w:t>
            </w:r>
          </w:p>
        </w:tc>
      </w:tr>
    </w:tbl>
    <w:p w14:paraId="2A593659" w14:textId="77777777" w:rsidR="002E0D25" w:rsidRDefault="002E0D25"/>
    <w:sectPr w:rsidR="002E0D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44CD"/>
    <w:rsid w:val="001A18E2"/>
    <w:rsid w:val="002E0D25"/>
    <w:rsid w:val="003544CD"/>
    <w:rsid w:val="00760CD8"/>
    <w:rsid w:val="008101B4"/>
    <w:rsid w:val="008417A0"/>
    <w:rsid w:val="009B5907"/>
    <w:rsid w:val="009E3B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1F3C7F"/>
  <w15:chartTrackingRefBased/>
  <w15:docId w15:val="{83FFFBF6-90EB-4410-8BCA-3F0D5ECEEB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44CD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544CD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3544C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1</Words>
  <Characters>297</Characters>
  <Application>Microsoft Office Word</Application>
  <DocSecurity>0</DocSecurity>
  <Lines>2</Lines>
  <Paragraphs>1</Paragraphs>
  <ScaleCrop>false</ScaleCrop>
  <Company/>
  <LinksUpToDate>false</LinksUpToDate>
  <CharactersWithSpaces>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ajak Limsrivilai</dc:creator>
  <cp:keywords/>
  <dc:description/>
  <cp:lastModifiedBy>sipawat khamplod</cp:lastModifiedBy>
  <cp:revision>4</cp:revision>
  <dcterms:created xsi:type="dcterms:W3CDTF">2020-04-30T10:45:00Z</dcterms:created>
  <dcterms:modified xsi:type="dcterms:W3CDTF">2020-08-01T08:58:00Z</dcterms:modified>
</cp:coreProperties>
</file>